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175" w:rsidRDefault="006A5CF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uto"/>
        <w:jc w:val="center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Table S2 Cotton varieties used for </w:t>
      </w:r>
      <w:r>
        <w:rPr>
          <w:rFonts w:hint="eastAsia"/>
          <w:i/>
          <w:iCs/>
          <w:sz w:val="20"/>
          <w:szCs w:val="20"/>
        </w:rPr>
        <w:t xml:space="preserve">GhLAC15 </w:t>
      </w:r>
      <w:r>
        <w:rPr>
          <w:rFonts w:hint="eastAsia"/>
          <w:sz w:val="20"/>
          <w:szCs w:val="20"/>
        </w:rPr>
        <w:t>gene expression analysis.</w:t>
      </w:r>
    </w:p>
    <w:tbl>
      <w:tblPr>
        <w:tblW w:w="653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35"/>
        <w:gridCol w:w="1560"/>
        <w:gridCol w:w="1984"/>
        <w:gridCol w:w="1559"/>
      </w:tblGrid>
      <w:tr w:rsidR="00114175" w:rsidTr="00580ADC">
        <w:trPr>
          <w:trHeight w:val="285"/>
          <w:jc w:val="center"/>
        </w:trPr>
        <w:tc>
          <w:tcPr>
            <w:tcW w:w="1435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  <w:lang/>
              </w:rPr>
              <w:t>To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  <w:lang/>
              </w:rPr>
              <w:t>l</w:t>
            </w:r>
            <w:r>
              <w:rPr>
                <w:b/>
                <w:color w:val="000000"/>
                <w:kern w:val="0"/>
                <w:sz w:val="20"/>
                <w:szCs w:val="20"/>
                <w:lang/>
              </w:rPr>
              <w:t>e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  <w:lang/>
              </w:rPr>
              <w:t>r</w:t>
            </w:r>
            <w:r>
              <w:rPr>
                <w:b/>
                <w:color w:val="000000"/>
                <w:kern w:val="0"/>
                <w:sz w:val="20"/>
                <w:szCs w:val="20"/>
                <w:lang/>
              </w:rPr>
              <w:t>ant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14175" w:rsidRDefault="006A5CF3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  <w:lang/>
              </w:rPr>
              <w:t>Disease index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  <w:lang/>
              </w:rPr>
              <w:t>Susceptib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14175" w:rsidRDefault="006A5CF3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  <w:lang/>
              </w:rPr>
              <w:t>Disease index</w:t>
            </w:r>
          </w:p>
        </w:tc>
      </w:tr>
      <w:tr w:rsidR="00114175" w:rsidTr="00580ADC">
        <w:trPr>
          <w:trHeight w:val="285"/>
          <w:jc w:val="center"/>
        </w:trPr>
        <w:tc>
          <w:tcPr>
            <w:tcW w:w="143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Tang mian7401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22.9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Jin zhou tui hua mian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54.6</w:t>
            </w:r>
          </w:p>
        </w:tc>
      </w:tr>
      <w:tr w:rsidR="00114175" w:rsidTr="00580ADC">
        <w:trPr>
          <w:trHeight w:val="285"/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Zhong142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24.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Ren dong67-8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61.9</w:t>
            </w:r>
          </w:p>
        </w:tc>
      </w:tr>
      <w:tr w:rsidR="00114175" w:rsidTr="00580ADC">
        <w:trPr>
          <w:trHeight w:val="285"/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Su yuan04-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29.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73-78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62.6</w:t>
            </w:r>
          </w:p>
        </w:tc>
      </w:tr>
      <w:tr w:rsidR="00114175" w:rsidTr="00580ADC">
        <w:trPr>
          <w:trHeight w:val="285"/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Jin mian20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28.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Nong lin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67.5</w:t>
            </w:r>
          </w:p>
        </w:tc>
      </w:tr>
      <w:tr w:rsidR="00114175" w:rsidTr="00580ADC">
        <w:trPr>
          <w:trHeight w:val="285"/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Yu mian2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26.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Xu zhou181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67.9</w:t>
            </w:r>
          </w:p>
        </w:tc>
      </w:tr>
      <w:tr w:rsidR="00114175" w:rsidTr="00580ADC">
        <w:trPr>
          <w:trHeight w:val="285"/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Su mian2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30.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Xin lu zao2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66.3</w:t>
            </w:r>
          </w:p>
        </w:tc>
      </w:tr>
      <w:tr w:rsidR="00114175" w:rsidTr="00580ADC">
        <w:trPr>
          <w:trHeight w:val="285"/>
          <w:jc w:val="center"/>
        </w:trPr>
        <w:tc>
          <w:tcPr>
            <w:tcW w:w="1435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CC2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26.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73-18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76.6</w:t>
            </w:r>
          </w:p>
        </w:tc>
      </w:tr>
      <w:tr w:rsidR="00114175" w:rsidTr="00580ADC">
        <w:trPr>
          <w:trHeight w:val="285"/>
          <w:jc w:val="center"/>
        </w:trPr>
        <w:tc>
          <w:tcPr>
            <w:tcW w:w="14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Ku che96515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26.8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14175" w:rsidRDefault="006A5CF3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Jun mian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14175" w:rsidRDefault="006A5CF3">
            <w:pPr>
              <w:widowControl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70.5</w:t>
            </w:r>
          </w:p>
        </w:tc>
      </w:tr>
    </w:tbl>
    <w:p w:rsidR="00114175" w:rsidRDefault="00114175">
      <w:bookmarkStart w:id="0" w:name="_GoBack"/>
      <w:bookmarkEnd w:id="0"/>
    </w:p>
    <w:sectPr w:rsidR="00114175" w:rsidSect="00114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5CF3" w:rsidRDefault="006A5CF3" w:rsidP="00580ADC">
      <w:r>
        <w:separator/>
      </w:r>
    </w:p>
  </w:endnote>
  <w:endnote w:type="continuationSeparator" w:id="1">
    <w:p w:rsidR="006A5CF3" w:rsidRDefault="006A5CF3" w:rsidP="00580A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5CF3" w:rsidRDefault="006A5CF3" w:rsidP="00580ADC">
      <w:r>
        <w:separator/>
      </w:r>
    </w:p>
  </w:footnote>
  <w:footnote w:type="continuationSeparator" w:id="1">
    <w:p w:rsidR="006A5CF3" w:rsidRDefault="006A5CF3" w:rsidP="00580A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71580141"/>
    <w:rsid w:val="00114175"/>
    <w:rsid w:val="00580ADC"/>
    <w:rsid w:val="006A5CF3"/>
    <w:rsid w:val="715801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14175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80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80ADC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580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80ADC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>china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AutoBVT</cp:lastModifiedBy>
  <cp:revision>2</cp:revision>
  <dcterms:created xsi:type="dcterms:W3CDTF">2018-08-04T14:51:00Z</dcterms:created>
  <dcterms:modified xsi:type="dcterms:W3CDTF">2018-08-1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